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67338" w14:textId="3BB6E5C7" w:rsidR="00936FAD" w:rsidRPr="00B41D7A" w:rsidRDefault="00936FAD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41D7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</w:t>
      </w:r>
      <w:r w:rsidR="00B24C2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l</w:t>
      </w:r>
      <w:r w:rsidRPr="00B41D7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information</w:t>
      </w:r>
    </w:p>
    <w:p w14:paraId="3282656A" w14:textId="5ADDE07F" w:rsidR="005E559F" w:rsidRPr="00715301" w:rsidRDefault="00B41D7A" w:rsidP="005E559F">
      <w:pPr>
        <w:spacing w:line="276" w:lineRule="auto"/>
        <w:jc w:val="center"/>
        <w:rPr>
          <w:rFonts w:ascii="Times New Roman" w:hAnsi="Times New Roman" w:cs="Times New Roman"/>
          <w:bCs/>
          <w:u w:val="single"/>
        </w:rPr>
      </w:pPr>
      <w:r w:rsidRPr="00B41D7A">
        <w:rPr>
          <w:rFonts w:ascii="Times New Roman" w:hAnsi="Times New Roman" w:cs="Times New Roman"/>
          <w:bCs/>
          <w:noProof/>
        </w:rPr>
        <w:drawing>
          <wp:inline distT="0" distB="0" distL="0" distR="0" wp14:anchorId="0CFA426E" wp14:editId="781EF205">
            <wp:extent cx="5760720" cy="2585085"/>
            <wp:effectExtent l="0" t="0" r="0" b="0"/>
            <wp:docPr id="30" name="図 29">
              <a:extLst xmlns:a="http://schemas.openxmlformats.org/drawingml/2006/main">
                <a:ext uri="{FF2B5EF4-FFF2-40B4-BE49-F238E27FC236}">
                  <a16:creationId xmlns:a16="http://schemas.microsoft.com/office/drawing/2014/main" id="{50282DA1-5A1A-DF6D-0682-73688EE2DA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図 29">
                      <a:extLst>
                        <a:ext uri="{FF2B5EF4-FFF2-40B4-BE49-F238E27FC236}">
                          <a16:creationId xmlns:a16="http://schemas.microsoft.com/office/drawing/2014/main" id="{50282DA1-5A1A-DF6D-0682-73688EE2DA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C51D4" w14:textId="77777777" w:rsidR="0020417B" w:rsidRPr="00BE53CF" w:rsidRDefault="0020417B" w:rsidP="0020417B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E53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l Fig. 1. Identification of PPARα-specific bands.</w:t>
      </w:r>
    </w:p>
    <w:p w14:paraId="2A610EF0" w14:textId="39B9EB8F" w:rsidR="006315D6" w:rsidRPr="00BE53CF" w:rsidRDefault="0020417B" w:rsidP="00860638">
      <w:pPr>
        <w:spacing w:line="24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BE53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validate the PPARα band, HepG2 cells were transfected with siRNA targeting PPARα (s10881) for 72 hours. Western blotting of the nuclear fractions was performed using two different anti-PPARα antibodies</w:t>
      </w:r>
      <w:r w:rsidR="00AB6F2C" w:rsidRPr="00BE53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B6F2C" w:rsidRPr="00BE53C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(from GeneTex and Abcam).</w:t>
      </w:r>
      <w:r w:rsidRPr="00BE53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60638" w:rsidRPr="00BE53C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The original blot shown in</w:t>
      </w:r>
      <w:r w:rsidR="00860638" w:rsidRPr="00BE53CF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60638" w:rsidRPr="00BE53C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Fig. 1D is included for comparison.</w:t>
      </w:r>
    </w:p>
    <w:p w14:paraId="3951DE07" w14:textId="77777777" w:rsidR="00E5456E" w:rsidRPr="006315D6" w:rsidRDefault="00E5456E" w:rsidP="0020417B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eastAsia="ja-JP"/>
        </w:rPr>
      </w:pPr>
    </w:p>
    <w:sectPr w:rsidR="00E5456E" w:rsidRPr="006315D6" w:rsidSect="007C4C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AD"/>
    <w:rsid w:val="00056FDC"/>
    <w:rsid w:val="00064BCC"/>
    <w:rsid w:val="000A12C8"/>
    <w:rsid w:val="000A50E0"/>
    <w:rsid w:val="000D230A"/>
    <w:rsid w:val="000F2A21"/>
    <w:rsid w:val="001166F9"/>
    <w:rsid w:val="0016108F"/>
    <w:rsid w:val="001B7AE5"/>
    <w:rsid w:val="001C096A"/>
    <w:rsid w:val="0020417B"/>
    <w:rsid w:val="002208A0"/>
    <w:rsid w:val="00240AF6"/>
    <w:rsid w:val="00274D23"/>
    <w:rsid w:val="002A0EF5"/>
    <w:rsid w:val="002A4A6C"/>
    <w:rsid w:val="002A7680"/>
    <w:rsid w:val="002E51B0"/>
    <w:rsid w:val="002F3908"/>
    <w:rsid w:val="00304B39"/>
    <w:rsid w:val="00315D67"/>
    <w:rsid w:val="00325BE3"/>
    <w:rsid w:val="00390A3D"/>
    <w:rsid w:val="003F0E6C"/>
    <w:rsid w:val="00460EA2"/>
    <w:rsid w:val="00492062"/>
    <w:rsid w:val="004D27E7"/>
    <w:rsid w:val="004D5B0B"/>
    <w:rsid w:val="005170F1"/>
    <w:rsid w:val="00597AD7"/>
    <w:rsid w:val="00597C43"/>
    <w:rsid w:val="005B5BB5"/>
    <w:rsid w:val="005C1993"/>
    <w:rsid w:val="005D4218"/>
    <w:rsid w:val="005E559F"/>
    <w:rsid w:val="005E67F2"/>
    <w:rsid w:val="006315D6"/>
    <w:rsid w:val="006336AF"/>
    <w:rsid w:val="00637923"/>
    <w:rsid w:val="00664CBF"/>
    <w:rsid w:val="00676619"/>
    <w:rsid w:val="00676E33"/>
    <w:rsid w:val="00683101"/>
    <w:rsid w:val="00697E06"/>
    <w:rsid w:val="006D16F9"/>
    <w:rsid w:val="006E12AD"/>
    <w:rsid w:val="006F0625"/>
    <w:rsid w:val="00715301"/>
    <w:rsid w:val="00730A20"/>
    <w:rsid w:val="00792764"/>
    <w:rsid w:val="00797804"/>
    <w:rsid w:val="007A64F2"/>
    <w:rsid w:val="007C4C8C"/>
    <w:rsid w:val="00807469"/>
    <w:rsid w:val="00812554"/>
    <w:rsid w:val="0081748E"/>
    <w:rsid w:val="00860638"/>
    <w:rsid w:val="00862606"/>
    <w:rsid w:val="00863C49"/>
    <w:rsid w:val="00897F2A"/>
    <w:rsid w:val="008F3AB7"/>
    <w:rsid w:val="00910D01"/>
    <w:rsid w:val="00930E76"/>
    <w:rsid w:val="00936FAD"/>
    <w:rsid w:val="0097025C"/>
    <w:rsid w:val="00970E53"/>
    <w:rsid w:val="00990C0E"/>
    <w:rsid w:val="00A1294D"/>
    <w:rsid w:val="00A21819"/>
    <w:rsid w:val="00A54C9B"/>
    <w:rsid w:val="00A9381E"/>
    <w:rsid w:val="00AA7696"/>
    <w:rsid w:val="00AB6F2C"/>
    <w:rsid w:val="00AF7B1B"/>
    <w:rsid w:val="00B22915"/>
    <w:rsid w:val="00B238C6"/>
    <w:rsid w:val="00B24C23"/>
    <w:rsid w:val="00B41D7A"/>
    <w:rsid w:val="00B525EF"/>
    <w:rsid w:val="00B53C13"/>
    <w:rsid w:val="00B55443"/>
    <w:rsid w:val="00BA2CF3"/>
    <w:rsid w:val="00BD5F58"/>
    <w:rsid w:val="00BE53CF"/>
    <w:rsid w:val="00C003B1"/>
    <w:rsid w:val="00C53E23"/>
    <w:rsid w:val="00C57342"/>
    <w:rsid w:val="00C75831"/>
    <w:rsid w:val="00C83C5F"/>
    <w:rsid w:val="00D07859"/>
    <w:rsid w:val="00D1114D"/>
    <w:rsid w:val="00D16D44"/>
    <w:rsid w:val="00D43086"/>
    <w:rsid w:val="00D7395B"/>
    <w:rsid w:val="00D93347"/>
    <w:rsid w:val="00DA2C2D"/>
    <w:rsid w:val="00DD148E"/>
    <w:rsid w:val="00DE17A7"/>
    <w:rsid w:val="00DF2A8E"/>
    <w:rsid w:val="00E03992"/>
    <w:rsid w:val="00E331CE"/>
    <w:rsid w:val="00E5456E"/>
    <w:rsid w:val="00E91572"/>
    <w:rsid w:val="00ED42BB"/>
    <w:rsid w:val="00F11ECE"/>
    <w:rsid w:val="00F16A2B"/>
    <w:rsid w:val="00F7664D"/>
    <w:rsid w:val="00F920CB"/>
    <w:rsid w:val="00FA516C"/>
    <w:rsid w:val="00FD4C8F"/>
    <w:rsid w:val="00FD6905"/>
    <w:rsid w:val="00FD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65F85D"/>
  <w15:chartTrackingRefBased/>
  <w15:docId w15:val="{442BA439-9A6C-4264-9519-AF2096E2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36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3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3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36FA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36FAD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36FA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36FA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36FA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36FA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36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3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3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36F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F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36F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3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36F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36FAD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FD792C"/>
    <w:rPr>
      <w:color w:val="666666"/>
    </w:rPr>
  </w:style>
  <w:style w:type="table" w:styleId="31">
    <w:name w:val="Plain Table 3"/>
    <w:basedOn w:val="a1"/>
    <w:uiPriority w:val="43"/>
    <w:rsid w:val="002208A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D43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304B39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04B3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ad">
    <w:name w:val="コメント文字列 (文字)"/>
    <w:basedOn w:val="a0"/>
    <w:link w:val="ac"/>
    <w:uiPriority w:val="99"/>
    <w:rsid w:val="00304B39"/>
    <w:rPr>
      <w:kern w:val="0"/>
      <w:sz w:val="20"/>
      <w:szCs w:val="20"/>
      <w14:ligatures w14:val="none"/>
    </w:rPr>
  </w:style>
  <w:style w:type="paragraph" w:styleId="ae">
    <w:name w:val="Revision"/>
    <w:hidden/>
    <w:uiPriority w:val="99"/>
    <w:semiHidden/>
    <w:rsid w:val="00C003B1"/>
    <w:pPr>
      <w:spacing w:after="0" w:line="240" w:lineRule="auto"/>
    </w:pPr>
  </w:style>
  <w:style w:type="paragraph" w:styleId="af">
    <w:name w:val="annotation subject"/>
    <w:basedOn w:val="ac"/>
    <w:next w:val="ac"/>
    <w:link w:val="af0"/>
    <w:uiPriority w:val="99"/>
    <w:semiHidden/>
    <w:unhideWhenUsed/>
    <w:rsid w:val="006E12AD"/>
    <w:pPr>
      <w:spacing w:line="259" w:lineRule="auto"/>
    </w:pPr>
    <w:rPr>
      <w:b/>
      <w:bCs/>
      <w:kern w:val="2"/>
      <w:sz w:val="22"/>
      <w:szCs w:val="22"/>
      <w14:ligatures w14:val="standardContextual"/>
    </w:rPr>
  </w:style>
  <w:style w:type="character" w:customStyle="1" w:styleId="af0">
    <w:name w:val="コメント内容 (文字)"/>
    <w:basedOn w:val="ad"/>
    <w:link w:val="af"/>
    <w:uiPriority w:val="99"/>
    <w:semiHidden/>
    <w:rsid w:val="006E12A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2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12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89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09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4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73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702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6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24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086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84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066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4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1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281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2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4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19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8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478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222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36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9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09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7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090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114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055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092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6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50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8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72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92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1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25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519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5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48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881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667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913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039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798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778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63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169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1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91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776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4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76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281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98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62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07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561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66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059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09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68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283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719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09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9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9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52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5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39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761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76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603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476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7872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155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488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051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33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08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492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5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15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90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37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29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403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6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78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29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0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621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639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43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47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83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0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87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895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29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9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0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943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1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5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96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17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122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71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813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155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8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03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585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1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137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394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065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2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59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123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89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1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527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6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50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178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06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818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7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267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99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88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456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839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7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30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892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3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5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42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1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079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18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0913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205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52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60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65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872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4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871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90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0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4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1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1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6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99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8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822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7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7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08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886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6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04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9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0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069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726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77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3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66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118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0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11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687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040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541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7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26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31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85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778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48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789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1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93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7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0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64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0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07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981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37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834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8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0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82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6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578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65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103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8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864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200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361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94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35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274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95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7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83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5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64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69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7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62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4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93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01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7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1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871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567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70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8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01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306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734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354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93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00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01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76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6ED585-541E-4C5C-9A16-74B1F915A223}">
  <we:reference id="wa104382081" version="1.55.1.0" store="pt-PT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ournal-of-lipid-research&quot;,&quot;title&quot;:&quot;Journal of Lipid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ED3BB-8DF7-4204-9CAF-8DAF37486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Marques</dc:creator>
  <cp:keywords/>
  <dc:description/>
  <cp:lastModifiedBy>横関 樹</cp:lastModifiedBy>
  <cp:revision>17</cp:revision>
  <dcterms:created xsi:type="dcterms:W3CDTF">2025-07-22T07:04:00Z</dcterms:created>
  <dcterms:modified xsi:type="dcterms:W3CDTF">2025-07-27T08:19:00Z</dcterms:modified>
</cp:coreProperties>
</file>